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CCCFC" w14:textId="77777777" w:rsidR="00B56D53" w:rsidRPr="00462FDB" w:rsidRDefault="00B56D53" w:rsidP="00B56D53">
      <w:pPr>
        <w:widowControl/>
        <w:suppressAutoHyphens w:val="0"/>
        <w:spacing w:line="480" w:lineRule="auto"/>
        <w:outlineLvl w:val="0"/>
        <w:rPr>
          <w:rFonts w:eastAsia="LucidaGrande" w:cs="Times New Roman"/>
          <w:b/>
          <w:color w:val="27260A"/>
          <w:sz w:val="36"/>
          <w:szCs w:val="36"/>
        </w:rPr>
      </w:pPr>
      <w:bookmarkStart w:id="0" w:name="_GoBack"/>
      <w:bookmarkEnd w:id="0"/>
      <w:r w:rsidRPr="00462FDB">
        <w:rPr>
          <w:rFonts w:eastAsia="LucidaGrande" w:cs="Times New Roman"/>
          <w:b/>
          <w:color w:val="27260A"/>
          <w:sz w:val="36"/>
          <w:szCs w:val="36"/>
        </w:rPr>
        <w:t xml:space="preserve">Supporting </w:t>
      </w:r>
      <w:r>
        <w:rPr>
          <w:rFonts w:eastAsia="LucidaGrande" w:cs="Times New Roman"/>
          <w:b/>
          <w:color w:val="27260A"/>
          <w:sz w:val="36"/>
          <w:szCs w:val="36"/>
        </w:rPr>
        <w:t>information</w:t>
      </w:r>
    </w:p>
    <w:p w14:paraId="16B0B950" w14:textId="77777777" w:rsidR="00B56D53" w:rsidRPr="00FB40C3" w:rsidRDefault="00B56D53" w:rsidP="00B56D53">
      <w:pPr>
        <w:widowControl/>
        <w:suppressAutoHyphens w:val="0"/>
        <w:spacing w:line="480" w:lineRule="auto"/>
        <w:rPr>
          <w:rFonts w:eastAsia="LucidaGrande" w:cs="Times New Roman"/>
          <w:b/>
          <w:color w:val="27260A"/>
        </w:rPr>
      </w:pPr>
    </w:p>
    <w:p w14:paraId="14C1FCC5" w14:textId="77777777" w:rsidR="00B56D53" w:rsidRPr="00462FDB" w:rsidRDefault="00B56D53" w:rsidP="00B56D53">
      <w:pPr>
        <w:spacing w:line="480" w:lineRule="auto"/>
        <w:outlineLvl w:val="0"/>
        <w:rPr>
          <w:rFonts w:eastAsia="SimSun" w:cs="Times New Roman"/>
          <w:b/>
          <w:color w:val="000000" w:themeColor="text1"/>
          <w:sz w:val="32"/>
          <w:szCs w:val="32"/>
        </w:rPr>
      </w:pPr>
      <w:r w:rsidRPr="00462FDB">
        <w:rPr>
          <w:rFonts w:eastAsia="SimSun" w:cs="Times New Roman"/>
          <w:b/>
          <w:color w:val="000000" w:themeColor="text1"/>
          <w:sz w:val="32"/>
          <w:szCs w:val="32"/>
        </w:rPr>
        <w:t xml:space="preserve">Reaction times </w:t>
      </w:r>
    </w:p>
    <w:p w14:paraId="710AC8B6" w14:textId="77777777" w:rsidR="00B56D53" w:rsidRPr="00FB40C3" w:rsidRDefault="00B56D53" w:rsidP="00B56D53">
      <w:pPr>
        <w:widowControl/>
        <w:suppressAutoHyphens w:val="0"/>
        <w:spacing w:line="480" w:lineRule="auto"/>
        <w:rPr>
          <w:rFonts w:eastAsia="LucidaGrande" w:cs="Times New Roman"/>
          <w:color w:val="27260A"/>
        </w:rPr>
      </w:pPr>
      <w:r w:rsidRPr="00FB40C3">
        <w:rPr>
          <w:rFonts w:eastAsia="LucidaGrande" w:cs="Times New Roman"/>
          <w:color w:val="27260A"/>
        </w:rPr>
        <w:t xml:space="preserve">Mean reaction times were entered in a 3 x 2 x 2 </w:t>
      </w:r>
      <w:proofErr w:type="spellStart"/>
      <w:r w:rsidRPr="00FB40C3">
        <w:rPr>
          <w:rFonts w:eastAsia="LucidaGrande" w:cs="Times New Roman"/>
          <w:color w:val="27260A"/>
        </w:rPr>
        <w:t>rmANOVA</w:t>
      </w:r>
      <w:proofErr w:type="spellEnd"/>
      <w:r w:rsidRPr="00FB40C3">
        <w:rPr>
          <w:rFonts w:eastAsia="LucidaGrande" w:cs="Times New Roman"/>
          <w:color w:val="27260A"/>
        </w:rPr>
        <w:t xml:space="preserve"> with factors Target Position (Position 2, 3, 4), Prior information (uninformed, informed), Stimulus Onset Asynchrony (slow sequences, fast Sequences).</w:t>
      </w:r>
    </w:p>
    <w:p w14:paraId="45C2E255" w14:textId="77777777" w:rsidR="00B56D53" w:rsidRPr="00FB40C3" w:rsidRDefault="00B56D53" w:rsidP="00B56D53">
      <w:pPr>
        <w:widowControl/>
        <w:suppressAutoHyphens w:val="0"/>
        <w:spacing w:line="480" w:lineRule="auto"/>
        <w:rPr>
          <w:rFonts w:eastAsia="LucidaGrande" w:cs="Times New Roman"/>
          <w:color w:val="27260A"/>
        </w:rPr>
      </w:pPr>
    </w:p>
    <w:p w14:paraId="6071A63A" w14:textId="77777777" w:rsidR="00B56D53" w:rsidRPr="00462FDB" w:rsidRDefault="00B56D53" w:rsidP="00B56D53">
      <w:pPr>
        <w:spacing w:line="480" w:lineRule="auto"/>
        <w:outlineLvl w:val="0"/>
        <w:rPr>
          <w:rFonts w:eastAsia="SimSun" w:cs="Times New Roman"/>
          <w:b/>
          <w:color w:val="000000" w:themeColor="text1"/>
          <w:sz w:val="32"/>
          <w:szCs w:val="32"/>
        </w:rPr>
      </w:pPr>
      <w:r w:rsidRPr="00462FDB">
        <w:rPr>
          <w:rFonts w:eastAsia="SimSun" w:cs="Times New Roman"/>
          <w:b/>
          <w:color w:val="000000" w:themeColor="text1"/>
          <w:sz w:val="32"/>
          <w:szCs w:val="32"/>
        </w:rPr>
        <w:t>Cyclical deployment of attention</w:t>
      </w:r>
    </w:p>
    <w:p w14:paraId="0302E6A0" w14:textId="77777777" w:rsidR="00B56D53" w:rsidRPr="00FB40C3" w:rsidRDefault="00B56D53" w:rsidP="00B56D53">
      <w:pPr>
        <w:spacing w:line="480" w:lineRule="auto"/>
        <w:rPr>
          <w:rFonts w:eastAsia="SimSun" w:cs="Times New Roman"/>
          <w:color w:val="000000" w:themeColor="text1"/>
        </w:rPr>
      </w:pPr>
      <w:r w:rsidRPr="00FB40C3">
        <w:rPr>
          <w:rFonts w:eastAsia="SimSun" w:cs="Times New Roman"/>
          <w:color w:val="000000" w:themeColor="text1"/>
        </w:rPr>
        <w:t>To calculate prediction error brain responses to non-target deviant tones, event-related responses were first re-referenced to the digitally linked mastoids. Then, the response to the standard tone in the fourth position was subtracted from that of non-target deviant tones for sequences</w:t>
      </w:r>
      <w:r>
        <w:rPr>
          <w:rFonts w:eastAsia="SimSun" w:cs="Times New Roman"/>
          <w:color w:val="000000" w:themeColor="text1"/>
        </w:rPr>
        <w:t xml:space="preserve"> that did not contain a target. All significant p-values were fdr-corrected to protect against family-wise error rate. </w:t>
      </w:r>
    </w:p>
    <w:p w14:paraId="21563CA7" w14:textId="77777777" w:rsidR="00B56D53" w:rsidRPr="00FB40C3" w:rsidRDefault="00B56D53" w:rsidP="00B56D53">
      <w:pPr>
        <w:spacing w:line="480" w:lineRule="auto"/>
        <w:rPr>
          <w:rFonts w:eastAsia="SimSun" w:cs="Times New Roman"/>
          <w:color w:val="000000" w:themeColor="text1"/>
        </w:rPr>
      </w:pPr>
    </w:p>
    <w:p w14:paraId="046192D0" w14:textId="77777777" w:rsidR="00B56D53" w:rsidRPr="00462FDB" w:rsidRDefault="00B56D53" w:rsidP="00B56D53">
      <w:pPr>
        <w:spacing w:line="480" w:lineRule="auto"/>
        <w:outlineLvl w:val="0"/>
        <w:rPr>
          <w:rFonts w:eastAsia="SimSun" w:cs="Times New Roman"/>
          <w:b/>
          <w:color w:val="000000" w:themeColor="text1"/>
          <w:sz w:val="32"/>
          <w:szCs w:val="32"/>
        </w:rPr>
      </w:pPr>
      <w:r w:rsidRPr="00462FDB">
        <w:rPr>
          <w:rFonts w:eastAsia="SimSun" w:cs="Times New Roman"/>
          <w:b/>
          <w:color w:val="000000" w:themeColor="text1"/>
          <w:sz w:val="32"/>
          <w:szCs w:val="32"/>
        </w:rPr>
        <w:t>Event-Related Intercepts</w:t>
      </w:r>
    </w:p>
    <w:p w14:paraId="2E49EC43" w14:textId="77777777" w:rsidR="00B56D53" w:rsidRPr="00FB40C3" w:rsidRDefault="00B56D53" w:rsidP="00B56D53">
      <w:pPr>
        <w:spacing w:line="480" w:lineRule="auto"/>
        <w:rPr>
          <w:rFonts w:eastAsia="SimSun" w:cs="Times New Roman"/>
        </w:rPr>
      </w:pPr>
      <w:r w:rsidRPr="00FB40C3">
        <w:rPr>
          <w:rFonts w:eastAsia="SimSun" w:cs="Times New Roman"/>
        </w:rPr>
        <w:t xml:space="preserve">Target position (elapsed time) as determined by Prior Information was tested for all channels/time points separately at each SOA level: slow Uninformed vs. slow Informed; fast Uninformed vs. fast Informed. ERRCs entered a non-parametric, cluster-based permutation test of significance, which allows controlling for type I error rate in the presence of multiple </w:t>
      </w:r>
      <w:r>
        <w:rPr>
          <w:rFonts w:eastAsia="SimSun" w:cs="Times New Roman"/>
        </w:rPr>
        <w:t>comparisons</w:t>
      </w:r>
      <w:r w:rsidRPr="00FB40C3">
        <w:rPr>
          <w:rFonts w:eastAsia="SimSun" w:cs="Times New Roman"/>
        </w:rPr>
        <w:t xml:space="preserve">. Clusters were minimally composed of two electrodes. Cluster-level statistics was determined by summating significant paired T-test values (cluster alpha = 0.05) across adjacent points within each cluster, and evaluated under the distribution obtained by drawing 1000 within-subject, random permutations of the observed data. Results show the probability (alpha = 0.05) of obtaining a cluster-level statistic that is larger (positive polarity) or smaller </w:t>
      </w:r>
      <w:r w:rsidRPr="00FB40C3">
        <w:rPr>
          <w:rFonts w:eastAsia="SimSun" w:cs="Times New Roman"/>
        </w:rPr>
        <w:lastRenderedPageBreak/>
        <w:t>(negative polarity) than the observed one.</w:t>
      </w:r>
    </w:p>
    <w:p w14:paraId="64F990BE" w14:textId="77777777" w:rsidR="00B56D53" w:rsidRPr="00FB40C3" w:rsidRDefault="00B56D53" w:rsidP="00B56D53">
      <w:pPr>
        <w:spacing w:line="480" w:lineRule="auto"/>
        <w:rPr>
          <w:rFonts w:eastAsia="SimSun" w:cs="Times New Roman"/>
        </w:rPr>
      </w:pPr>
    </w:p>
    <w:p w14:paraId="5532B106" w14:textId="77777777" w:rsidR="00B56D53" w:rsidRPr="00462FDB" w:rsidRDefault="00B56D53" w:rsidP="00B56D53">
      <w:pPr>
        <w:spacing w:line="480" w:lineRule="auto"/>
        <w:outlineLvl w:val="0"/>
        <w:rPr>
          <w:rFonts w:eastAsia="SimSun" w:cs="Times New Roman"/>
          <w:b/>
          <w:sz w:val="32"/>
          <w:szCs w:val="32"/>
        </w:rPr>
      </w:pPr>
      <w:r w:rsidRPr="00462FDB">
        <w:rPr>
          <w:rFonts w:eastAsia="SimSun" w:cs="Times New Roman"/>
          <w:b/>
          <w:sz w:val="32"/>
          <w:szCs w:val="32"/>
        </w:rPr>
        <w:t>N1-P3 correlation</w:t>
      </w:r>
    </w:p>
    <w:p w14:paraId="14BE1184" w14:textId="77777777" w:rsidR="00B56D53" w:rsidRPr="00FB40C3" w:rsidRDefault="00B56D53" w:rsidP="00B56D53">
      <w:pPr>
        <w:spacing w:line="480" w:lineRule="auto"/>
        <w:rPr>
          <w:rFonts w:eastAsia="SimSun" w:cs="Times New Roman"/>
        </w:rPr>
      </w:pPr>
      <w:r w:rsidRPr="00FB40C3">
        <w:rPr>
          <w:rFonts w:eastAsia="LucidaGrande" w:cs="Times New Roman"/>
          <w:color w:val="27260A"/>
        </w:rPr>
        <w:t xml:space="preserve">We calculated the correlation between N1 and P3 activity for each time-electrode pair, for each information condition in fast sequences. The resulting matrix was then </w:t>
      </w:r>
      <w:r w:rsidRPr="00FB40C3">
        <w:rPr>
          <w:rFonts w:eastAsia="LucidaGrande" w:cs="Times New Roman"/>
        </w:rPr>
        <w:t>binned and transformed</w:t>
      </w:r>
      <w:r w:rsidRPr="00FB40C3">
        <w:rPr>
          <w:rFonts w:eastAsia="LucidaGrande" w:cs="Times New Roman"/>
          <w:color w:val="FF0000"/>
        </w:rPr>
        <w:t xml:space="preserve"> </w:t>
      </w:r>
      <w:r w:rsidRPr="00FB40C3">
        <w:rPr>
          <w:rFonts w:eastAsia="LucidaGrande" w:cs="Times New Roman"/>
        </w:rPr>
        <w:t xml:space="preserve">into </w:t>
      </w:r>
      <w:r w:rsidRPr="00FB40C3">
        <w:rPr>
          <w:rFonts w:eastAsia="LucidaGrande" w:cs="Times New Roman"/>
          <w:color w:val="27260A"/>
        </w:rPr>
        <w:t>percent measures to obtain a distribution of correlation coefficients. Then, we took a permutation resampling approach (N = 1000) to estimate both skewness (</w:t>
      </w:r>
      <w:r w:rsidRPr="00FB40C3">
        <w:rPr>
          <w:rFonts w:eastAsia="LucidaGrande" w:cs="Times New Roman"/>
          <w:i/>
          <w:color w:val="27260A"/>
        </w:rPr>
        <w:t>p</w:t>
      </w:r>
      <w:r w:rsidRPr="00FB40C3">
        <w:rPr>
          <w:rFonts w:eastAsia="LucidaGrande" w:cs="Times New Roman"/>
          <w:color w:val="27260A"/>
        </w:rPr>
        <w:t xml:space="preserve"> &lt; 0.01, informed condition), and the difference between informed and uninformed conditions (</w:t>
      </w:r>
      <w:r w:rsidRPr="00FB40C3">
        <w:rPr>
          <w:rFonts w:eastAsia="LucidaGrande" w:cs="Times New Roman"/>
          <w:i/>
          <w:color w:val="27260A"/>
        </w:rPr>
        <w:t>p</w:t>
      </w:r>
      <w:r w:rsidRPr="00FB40C3">
        <w:rPr>
          <w:rFonts w:eastAsia="LucidaGrande" w:cs="Times New Roman"/>
          <w:color w:val="27260A"/>
        </w:rPr>
        <w:t xml:space="preserve"> &lt; 0.001).</w:t>
      </w:r>
    </w:p>
    <w:p w14:paraId="5AB2C2BA" w14:textId="77777777" w:rsidR="00B56D53" w:rsidRPr="00462FDB" w:rsidRDefault="00B56D53" w:rsidP="00B56D53">
      <w:pPr>
        <w:spacing w:line="480" w:lineRule="auto"/>
        <w:rPr>
          <w:rFonts w:eastAsia="SimSun" w:cs="Times New Roman"/>
          <w:b/>
          <w:sz w:val="32"/>
          <w:szCs w:val="32"/>
        </w:rPr>
      </w:pPr>
    </w:p>
    <w:p w14:paraId="16E5483E" w14:textId="77777777" w:rsidR="00B56D53" w:rsidRPr="00462FDB" w:rsidRDefault="00B56D53" w:rsidP="00B56D53">
      <w:pPr>
        <w:spacing w:line="480" w:lineRule="auto"/>
        <w:outlineLvl w:val="0"/>
        <w:rPr>
          <w:rFonts w:eastAsia="SimSun" w:cs="Times New Roman"/>
          <w:b/>
          <w:sz w:val="32"/>
          <w:szCs w:val="32"/>
        </w:rPr>
      </w:pPr>
      <w:r w:rsidRPr="00462FDB">
        <w:rPr>
          <w:rFonts w:eastAsia="SimSun" w:cs="Times New Roman"/>
          <w:b/>
          <w:sz w:val="32"/>
          <w:szCs w:val="32"/>
        </w:rPr>
        <w:t>Topographical dissimilarity analysis</w:t>
      </w:r>
    </w:p>
    <w:p w14:paraId="751130DC" w14:textId="77777777" w:rsidR="00B56D53" w:rsidRPr="00FB40C3" w:rsidRDefault="00B56D53" w:rsidP="00B56D53">
      <w:pPr>
        <w:spacing w:line="480" w:lineRule="auto"/>
        <w:rPr>
          <w:rFonts w:eastAsia="SimSun" w:cs="Times New Roman"/>
        </w:rPr>
      </w:pPr>
      <w:r w:rsidRPr="00FB40C3">
        <w:rPr>
          <w:rFonts w:eastAsia="SimSun" w:cs="Times New Roman"/>
        </w:rPr>
        <w:t>Reference-free, current density maps at electrode level were calculated by computing the second spatial derivative (</w:t>
      </w:r>
      <w:r>
        <w:rPr>
          <w:rFonts w:eastAsia="SimSun" w:cs="Times New Roman"/>
        </w:rPr>
        <w:t>1-3</w:t>
      </w:r>
      <w:r w:rsidRPr="00FB40C3">
        <w:rPr>
          <w:rFonts w:eastAsia="SimSun" w:cs="Times New Roman"/>
        </w:rPr>
        <w:t xml:space="preserve">; maximum degree of Legendre polynomials = 50, order of splines = 4, smoothing = 10e-5). </w:t>
      </w:r>
      <w:r w:rsidRPr="00FB40C3">
        <w:rPr>
          <w:rFonts w:eastAsia="LucidaGrande" w:cs="Times New Roman"/>
          <w:color w:val="27260A"/>
        </w:rPr>
        <w:t>To detect any qualitative difference over and beyond the quantitative changes in brain activity brought about by prior information, we resorted to a Topographical Analysis of Variance (TANOVA), which corrects for differences in overall response magnitude at electrode level</w:t>
      </w:r>
      <w:r>
        <w:rPr>
          <w:rFonts w:eastAsia="LucidaGrande" w:cs="Times New Roman"/>
          <w:color w:val="27260A"/>
        </w:rPr>
        <w:t xml:space="preserve">. </w:t>
      </w:r>
      <w:r w:rsidRPr="00FB40C3">
        <w:rPr>
          <w:rFonts w:eastAsia="LucidaGrande" w:cs="Times New Roman"/>
          <w:color w:val="27260A"/>
        </w:rPr>
        <w:t xml:space="preserve">TANOVA is based on </w:t>
      </w:r>
      <w:r w:rsidRPr="00FB40C3">
        <w:rPr>
          <w:rFonts w:eastAsia="SimSun" w:cs="Times New Roman"/>
        </w:rPr>
        <w:t>the Global Dissimilarity Index, which measures the configuration of electric fields (and their linear transformations, such as the ERRCs), normalized by their individual strength Global Field Power.</w:t>
      </w:r>
    </w:p>
    <w:p w14:paraId="2F8C6CEC" w14:textId="77777777" w:rsidR="00B56D53" w:rsidRPr="00FB40C3" w:rsidRDefault="00B56D53" w:rsidP="00B56D53">
      <w:pPr>
        <w:spacing w:line="480" w:lineRule="auto"/>
        <w:rPr>
          <w:rFonts w:eastAsia="SimSun" w:cs="Times New Roman"/>
          <w:color w:val="000000" w:themeColor="text1"/>
        </w:rPr>
      </w:pPr>
    </w:p>
    <w:p w14:paraId="393B5D18" w14:textId="77777777" w:rsidR="00B56D53" w:rsidRPr="00462FDB" w:rsidRDefault="00B56D53" w:rsidP="00B56D53">
      <w:pPr>
        <w:spacing w:line="480" w:lineRule="auto"/>
        <w:outlineLvl w:val="0"/>
        <w:rPr>
          <w:rFonts w:eastAsia="LucidaGrande" w:cs="Times New Roman"/>
          <w:b/>
          <w:color w:val="27260A"/>
          <w:sz w:val="36"/>
          <w:szCs w:val="36"/>
        </w:rPr>
      </w:pPr>
      <w:r w:rsidRPr="00462FDB">
        <w:rPr>
          <w:rFonts w:eastAsia="LucidaGrande" w:cs="Times New Roman"/>
          <w:b/>
          <w:color w:val="27260A"/>
          <w:sz w:val="36"/>
          <w:szCs w:val="36"/>
        </w:rPr>
        <w:t>Supporting References</w:t>
      </w:r>
    </w:p>
    <w:p w14:paraId="356F46DF" w14:textId="77777777" w:rsidR="00B56D53" w:rsidRDefault="00B56D53" w:rsidP="00B56D53">
      <w:pPr>
        <w:pStyle w:val="ListParagraph"/>
        <w:numPr>
          <w:ilvl w:val="0"/>
          <w:numId w:val="1"/>
        </w:numPr>
        <w:spacing w:line="480" w:lineRule="auto"/>
        <w:rPr>
          <w:rFonts w:eastAsia="SimSun" w:cs="Times New Roman"/>
        </w:rPr>
      </w:pPr>
      <w:r w:rsidRPr="00462FDB">
        <w:rPr>
          <w:rFonts w:eastAsia="SimSun" w:cs="Times New Roman"/>
          <w:lang w:val="de-DE"/>
        </w:rPr>
        <w:t xml:space="preserve">Perrin F, </w:t>
      </w:r>
      <w:proofErr w:type="spellStart"/>
      <w:r w:rsidRPr="00462FDB">
        <w:rPr>
          <w:rFonts w:eastAsia="SimSun" w:cs="Times New Roman"/>
          <w:lang w:val="de-DE"/>
        </w:rPr>
        <w:t>Pernier</w:t>
      </w:r>
      <w:proofErr w:type="spellEnd"/>
      <w:r w:rsidRPr="00462FDB">
        <w:rPr>
          <w:rFonts w:eastAsia="SimSun" w:cs="Times New Roman"/>
          <w:lang w:val="de-DE"/>
        </w:rPr>
        <w:t xml:space="preserve"> J, Bertrand O, </w:t>
      </w:r>
      <w:proofErr w:type="spellStart"/>
      <w:r w:rsidRPr="00462FDB">
        <w:rPr>
          <w:rFonts w:eastAsia="SimSun" w:cs="Times New Roman"/>
          <w:lang w:val="de-DE"/>
        </w:rPr>
        <w:t>Echallier</w:t>
      </w:r>
      <w:proofErr w:type="spellEnd"/>
      <w:r w:rsidRPr="00462FDB">
        <w:rPr>
          <w:rFonts w:eastAsia="SimSun" w:cs="Times New Roman"/>
          <w:lang w:val="de-DE"/>
        </w:rPr>
        <w:t xml:space="preserve"> JF. </w:t>
      </w:r>
      <w:r w:rsidRPr="001A7F10">
        <w:rPr>
          <w:rFonts w:eastAsia="SimSun" w:cs="Times New Roman"/>
        </w:rPr>
        <w:t xml:space="preserve">Spherical splines for scalp potential and current density mapping. </w:t>
      </w:r>
      <w:proofErr w:type="spellStart"/>
      <w:r w:rsidRPr="00462FDB">
        <w:rPr>
          <w:rFonts w:eastAsia="SimSun" w:cs="Times New Roman"/>
        </w:rPr>
        <w:t>Electroencephalogr</w:t>
      </w:r>
      <w:proofErr w:type="spellEnd"/>
      <w:r w:rsidRPr="00462FDB">
        <w:rPr>
          <w:rFonts w:eastAsia="SimSun" w:cs="Times New Roman"/>
        </w:rPr>
        <w:t xml:space="preserve"> </w:t>
      </w:r>
      <w:proofErr w:type="spellStart"/>
      <w:r w:rsidRPr="00462FDB">
        <w:rPr>
          <w:rFonts w:eastAsia="SimSun" w:cs="Times New Roman"/>
        </w:rPr>
        <w:t>Clin</w:t>
      </w:r>
      <w:proofErr w:type="spellEnd"/>
      <w:r w:rsidRPr="00462FDB">
        <w:rPr>
          <w:rFonts w:eastAsia="SimSun" w:cs="Times New Roman"/>
        </w:rPr>
        <w:t xml:space="preserve"> </w:t>
      </w:r>
      <w:proofErr w:type="spellStart"/>
      <w:r w:rsidRPr="00462FDB">
        <w:rPr>
          <w:rFonts w:eastAsia="SimSun" w:cs="Times New Roman"/>
        </w:rPr>
        <w:t>Neurophysiol</w:t>
      </w:r>
      <w:proofErr w:type="spellEnd"/>
      <w:r>
        <w:rPr>
          <w:rFonts w:eastAsia="SimSun" w:cs="Times New Roman"/>
        </w:rPr>
        <w:t>.</w:t>
      </w:r>
      <w:r w:rsidRPr="001A7F10">
        <w:rPr>
          <w:rFonts w:eastAsia="SimSun" w:cs="Times New Roman"/>
        </w:rPr>
        <w:t xml:space="preserve"> </w:t>
      </w:r>
      <w:r>
        <w:rPr>
          <w:rFonts w:eastAsia="SimSun" w:cs="Times New Roman"/>
        </w:rPr>
        <w:t xml:space="preserve">1989; </w:t>
      </w:r>
      <w:r w:rsidRPr="00462FDB">
        <w:rPr>
          <w:rFonts w:eastAsia="SimSun" w:cs="Times New Roman"/>
        </w:rPr>
        <w:t>72</w:t>
      </w:r>
      <w:r>
        <w:rPr>
          <w:rFonts w:eastAsia="SimSun" w:cs="Times New Roman"/>
        </w:rPr>
        <w:t xml:space="preserve">: </w:t>
      </w:r>
      <w:r w:rsidRPr="001A7F10">
        <w:rPr>
          <w:rFonts w:eastAsia="SimSun" w:cs="Times New Roman"/>
        </w:rPr>
        <w:t>184-187.</w:t>
      </w:r>
    </w:p>
    <w:p w14:paraId="08FEBB19" w14:textId="77777777" w:rsidR="00B56D53" w:rsidRDefault="00B56D53" w:rsidP="00B56D53">
      <w:pPr>
        <w:pStyle w:val="ListParagraph"/>
        <w:numPr>
          <w:ilvl w:val="0"/>
          <w:numId w:val="1"/>
        </w:numPr>
        <w:spacing w:line="480" w:lineRule="auto"/>
        <w:rPr>
          <w:rFonts w:eastAsia="SimSun" w:cs="Times New Roman"/>
        </w:rPr>
      </w:pPr>
      <w:r>
        <w:rPr>
          <w:rFonts w:eastAsia="SimSun" w:cs="Times New Roman"/>
        </w:rPr>
        <w:t>Perrin F, Bertrand O</w:t>
      </w:r>
      <w:r w:rsidRPr="001A7F10">
        <w:rPr>
          <w:rFonts w:eastAsia="SimSun" w:cs="Times New Roman"/>
        </w:rPr>
        <w:t xml:space="preserve">, </w:t>
      </w:r>
      <w:proofErr w:type="spellStart"/>
      <w:r>
        <w:rPr>
          <w:rFonts w:eastAsia="SimSun" w:cs="Times New Roman"/>
        </w:rPr>
        <w:t>Giard</w:t>
      </w:r>
      <w:proofErr w:type="spellEnd"/>
      <w:r>
        <w:rPr>
          <w:rFonts w:eastAsia="SimSun" w:cs="Times New Roman"/>
        </w:rPr>
        <w:t xml:space="preserve"> MH, </w:t>
      </w:r>
      <w:proofErr w:type="spellStart"/>
      <w:r>
        <w:rPr>
          <w:rFonts w:eastAsia="SimSun" w:cs="Times New Roman"/>
        </w:rPr>
        <w:t>Pernier</w:t>
      </w:r>
      <w:proofErr w:type="spellEnd"/>
      <w:r>
        <w:rPr>
          <w:rFonts w:eastAsia="SimSun" w:cs="Times New Roman"/>
        </w:rPr>
        <w:t xml:space="preserve"> J. </w:t>
      </w:r>
      <w:r w:rsidRPr="001A7F10">
        <w:rPr>
          <w:rFonts w:eastAsia="SimSun" w:cs="Times New Roman"/>
        </w:rPr>
        <w:t xml:space="preserve">Precautions in topographic mapping and in </w:t>
      </w:r>
      <w:r w:rsidRPr="001A7F10">
        <w:rPr>
          <w:rFonts w:eastAsia="SimSun" w:cs="Times New Roman"/>
        </w:rPr>
        <w:lastRenderedPageBreak/>
        <w:t>evoked potential ma</w:t>
      </w:r>
      <w:r>
        <w:rPr>
          <w:rFonts w:eastAsia="SimSun" w:cs="Times New Roman"/>
        </w:rPr>
        <w:t xml:space="preserve">p reading. </w:t>
      </w:r>
      <w:r w:rsidRPr="00462FDB">
        <w:rPr>
          <w:rFonts w:eastAsia="SimSun" w:cs="Times New Roman"/>
        </w:rPr>
        <w:t xml:space="preserve">J </w:t>
      </w:r>
      <w:proofErr w:type="spellStart"/>
      <w:r w:rsidRPr="00462FDB">
        <w:rPr>
          <w:rFonts w:eastAsia="SimSun" w:cs="Times New Roman"/>
        </w:rPr>
        <w:t>Clin</w:t>
      </w:r>
      <w:proofErr w:type="spellEnd"/>
      <w:r w:rsidRPr="00462FDB">
        <w:rPr>
          <w:rFonts w:eastAsia="SimSun" w:cs="Times New Roman"/>
        </w:rPr>
        <w:t xml:space="preserve"> </w:t>
      </w:r>
      <w:proofErr w:type="spellStart"/>
      <w:r w:rsidRPr="00462FDB">
        <w:rPr>
          <w:rFonts w:eastAsia="SimSun" w:cs="Times New Roman"/>
        </w:rPr>
        <w:t>Neurophysiol</w:t>
      </w:r>
      <w:proofErr w:type="spellEnd"/>
      <w:r w:rsidRPr="00462FDB">
        <w:rPr>
          <w:rFonts w:eastAsia="SimSun" w:cs="Times New Roman"/>
        </w:rPr>
        <w:t>.</w:t>
      </w:r>
      <w:r w:rsidRPr="00600E41">
        <w:rPr>
          <w:rFonts w:eastAsia="SimSun" w:cs="Times New Roman"/>
        </w:rPr>
        <w:t xml:space="preserve"> </w:t>
      </w:r>
      <w:r>
        <w:rPr>
          <w:rFonts w:eastAsia="SimSun" w:cs="Times New Roman"/>
        </w:rPr>
        <w:t xml:space="preserve">1990; </w:t>
      </w:r>
      <w:r w:rsidRPr="00462FDB">
        <w:rPr>
          <w:rFonts w:eastAsia="SimSun" w:cs="Times New Roman"/>
        </w:rPr>
        <w:t>7</w:t>
      </w:r>
      <w:r>
        <w:rPr>
          <w:rFonts w:eastAsia="SimSun" w:cs="Times New Roman"/>
        </w:rPr>
        <w:t>:</w:t>
      </w:r>
      <w:r w:rsidRPr="001A7F10">
        <w:rPr>
          <w:rFonts w:eastAsia="SimSun" w:cs="Times New Roman"/>
        </w:rPr>
        <w:t xml:space="preserve"> 498-506.</w:t>
      </w:r>
    </w:p>
    <w:p w14:paraId="2F5C58A5" w14:textId="77777777" w:rsidR="00B56D53" w:rsidRPr="001A7F10" w:rsidRDefault="00B56D53" w:rsidP="00B56D53">
      <w:pPr>
        <w:pStyle w:val="ListParagraph"/>
        <w:numPr>
          <w:ilvl w:val="0"/>
          <w:numId w:val="1"/>
        </w:numPr>
        <w:spacing w:line="480" w:lineRule="auto"/>
        <w:rPr>
          <w:rFonts w:eastAsia="SimSun" w:cs="Times New Roman"/>
        </w:rPr>
      </w:pPr>
      <w:r>
        <w:rPr>
          <w:rFonts w:eastAsia="SimSun" w:cs="Times New Roman"/>
        </w:rPr>
        <w:t>Srinivasan R.</w:t>
      </w:r>
      <w:r w:rsidRPr="001A7F10">
        <w:rPr>
          <w:rFonts w:eastAsia="SimSun" w:cs="Times New Roman"/>
        </w:rPr>
        <w:t xml:space="preserve"> High-Resolution EEG: Theory and Practice</w:t>
      </w:r>
      <w:r>
        <w:rPr>
          <w:rFonts w:eastAsia="SimSun" w:cs="Times New Roman"/>
        </w:rPr>
        <w:t xml:space="preserve">. In: Handy TC, editor. </w:t>
      </w:r>
      <w:r w:rsidRPr="00462FDB">
        <w:rPr>
          <w:rFonts w:eastAsia="SimSun" w:cs="Times New Roman"/>
        </w:rPr>
        <w:t>Event-Related Potentials: A Method Handbook</w:t>
      </w:r>
      <w:r>
        <w:rPr>
          <w:rFonts w:eastAsia="SimSun" w:cs="Times New Roman"/>
        </w:rPr>
        <w:t xml:space="preserve">. </w:t>
      </w:r>
      <w:proofErr w:type="gramStart"/>
      <w:r>
        <w:rPr>
          <w:rFonts w:eastAsia="SimSun" w:cs="Times New Roman"/>
        </w:rPr>
        <w:t>Cambridge(</w:t>
      </w:r>
      <w:proofErr w:type="gramEnd"/>
      <w:r>
        <w:rPr>
          <w:rFonts w:eastAsia="SimSun" w:cs="Times New Roman"/>
        </w:rPr>
        <w:t xml:space="preserve">MA): The MIT Press; 2005. pp. </w:t>
      </w:r>
      <w:r w:rsidRPr="001A7F10">
        <w:rPr>
          <w:rFonts w:eastAsia="SimSun" w:cs="Times New Roman"/>
        </w:rPr>
        <w:t>167-188.</w:t>
      </w:r>
    </w:p>
    <w:p w14:paraId="04C16C04" w14:textId="77777777" w:rsidR="00B56D53" w:rsidRPr="00FB40C3" w:rsidRDefault="00B56D53" w:rsidP="00B56D53">
      <w:pPr>
        <w:spacing w:line="480" w:lineRule="auto"/>
        <w:rPr>
          <w:rFonts w:eastAsia="LucidaGrande" w:cs="Times New Roman"/>
          <w:color w:val="27260A"/>
        </w:rPr>
      </w:pPr>
    </w:p>
    <w:p w14:paraId="0B59802A" w14:textId="77777777" w:rsidR="00B56D53" w:rsidRPr="00AE4F90" w:rsidRDefault="00B56D53" w:rsidP="00B56D53">
      <w:pPr>
        <w:widowControl/>
        <w:suppressAutoHyphens w:val="0"/>
        <w:rPr>
          <w:rFonts w:cs="Times New Roman"/>
          <w:color w:val="000000" w:themeColor="text1"/>
        </w:rPr>
      </w:pPr>
    </w:p>
    <w:p w14:paraId="6873EF8F" w14:textId="77777777" w:rsidR="00FE22D6" w:rsidRPr="00FB40C3" w:rsidRDefault="00FE22D6" w:rsidP="00FB40C3">
      <w:pPr>
        <w:spacing w:line="480" w:lineRule="auto"/>
        <w:rPr>
          <w:rFonts w:cs="Times New Roman"/>
        </w:rPr>
      </w:pPr>
    </w:p>
    <w:sectPr w:rsidR="00FE22D6" w:rsidRPr="00FB40C3" w:rsidSect="0081594A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4E175" w14:textId="77777777" w:rsidR="00FC305F" w:rsidRDefault="00FC305F" w:rsidP="00435B8F">
      <w:r>
        <w:separator/>
      </w:r>
    </w:p>
  </w:endnote>
  <w:endnote w:type="continuationSeparator" w:id="0">
    <w:p w14:paraId="3C5BB690" w14:textId="77777777" w:rsidR="00FC305F" w:rsidRDefault="00FC305F" w:rsidP="00435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F9AA4B" w14:textId="77777777" w:rsidR="00435B8F" w:rsidRDefault="00435B8F" w:rsidP="00003BD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E04668" w14:textId="77777777" w:rsidR="00435B8F" w:rsidRDefault="00435B8F" w:rsidP="00435B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0D2CCF" w14:textId="77777777" w:rsidR="00435B8F" w:rsidRDefault="00435B8F" w:rsidP="00003BD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61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D99A9B" w14:textId="77777777" w:rsidR="00435B8F" w:rsidRDefault="00435B8F" w:rsidP="00435B8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2BABC2" w14:textId="77777777" w:rsidR="00FC305F" w:rsidRDefault="00FC305F" w:rsidP="00435B8F">
      <w:r>
        <w:separator/>
      </w:r>
    </w:p>
  </w:footnote>
  <w:footnote w:type="continuationSeparator" w:id="0">
    <w:p w14:paraId="062EB0BD" w14:textId="77777777" w:rsidR="00FC305F" w:rsidRDefault="00FC305F" w:rsidP="00435B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3054DE"/>
    <w:multiLevelType w:val="hybridMultilevel"/>
    <w:tmpl w:val="3DA0A4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44E2"/>
    <w:rsid w:val="0001774A"/>
    <w:rsid w:val="0002673D"/>
    <w:rsid w:val="000442BC"/>
    <w:rsid w:val="000474DE"/>
    <w:rsid w:val="00077CAE"/>
    <w:rsid w:val="000A19F3"/>
    <w:rsid w:val="000B0E82"/>
    <w:rsid w:val="000B355B"/>
    <w:rsid w:val="000B6802"/>
    <w:rsid w:val="000D0F19"/>
    <w:rsid w:val="000D1CB5"/>
    <w:rsid w:val="000D399D"/>
    <w:rsid w:val="000F3654"/>
    <w:rsid w:val="000F5C94"/>
    <w:rsid w:val="00104E7D"/>
    <w:rsid w:val="00124A7A"/>
    <w:rsid w:val="00133EA7"/>
    <w:rsid w:val="0014242B"/>
    <w:rsid w:val="001A7F10"/>
    <w:rsid w:val="001B7611"/>
    <w:rsid w:val="001C2569"/>
    <w:rsid w:val="001F2DFB"/>
    <w:rsid w:val="00254A90"/>
    <w:rsid w:val="00267D95"/>
    <w:rsid w:val="002744E2"/>
    <w:rsid w:val="00286F02"/>
    <w:rsid w:val="002B22B3"/>
    <w:rsid w:val="002B7D2C"/>
    <w:rsid w:val="002C5D9F"/>
    <w:rsid w:val="002F5B30"/>
    <w:rsid w:val="00304080"/>
    <w:rsid w:val="00307612"/>
    <w:rsid w:val="00333388"/>
    <w:rsid w:val="003339C7"/>
    <w:rsid w:val="00346629"/>
    <w:rsid w:val="00363BA8"/>
    <w:rsid w:val="003752F2"/>
    <w:rsid w:val="003854DC"/>
    <w:rsid w:val="003B3CF2"/>
    <w:rsid w:val="00405B3E"/>
    <w:rsid w:val="00435B8F"/>
    <w:rsid w:val="00441780"/>
    <w:rsid w:val="004425F3"/>
    <w:rsid w:val="004649D4"/>
    <w:rsid w:val="004750D5"/>
    <w:rsid w:val="00483D25"/>
    <w:rsid w:val="004848C7"/>
    <w:rsid w:val="00492C58"/>
    <w:rsid w:val="004A05EB"/>
    <w:rsid w:val="004F75F6"/>
    <w:rsid w:val="00501978"/>
    <w:rsid w:val="00520E9F"/>
    <w:rsid w:val="00525786"/>
    <w:rsid w:val="005270E9"/>
    <w:rsid w:val="005611E2"/>
    <w:rsid w:val="00567335"/>
    <w:rsid w:val="00573335"/>
    <w:rsid w:val="005801AE"/>
    <w:rsid w:val="005F0F5F"/>
    <w:rsid w:val="006430DE"/>
    <w:rsid w:val="00677C51"/>
    <w:rsid w:val="00680301"/>
    <w:rsid w:val="00684BAD"/>
    <w:rsid w:val="00694724"/>
    <w:rsid w:val="006947BC"/>
    <w:rsid w:val="006A610C"/>
    <w:rsid w:val="006B728E"/>
    <w:rsid w:val="00716110"/>
    <w:rsid w:val="007A75B5"/>
    <w:rsid w:val="007B3396"/>
    <w:rsid w:val="007B7EFE"/>
    <w:rsid w:val="00802BC6"/>
    <w:rsid w:val="00807F26"/>
    <w:rsid w:val="00813E8E"/>
    <w:rsid w:val="0081594A"/>
    <w:rsid w:val="008204A8"/>
    <w:rsid w:val="008359EE"/>
    <w:rsid w:val="00883AF2"/>
    <w:rsid w:val="00890661"/>
    <w:rsid w:val="008D36E2"/>
    <w:rsid w:val="008E3AA2"/>
    <w:rsid w:val="008F13AB"/>
    <w:rsid w:val="008F2E54"/>
    <w:rsid w:val="009220AF"/>
    <w:rsid w:val="00944837"/>
    <w:rsid w:val="00951ABB"/>
    <w:rsid w:val="00966703"/>
    <w:rsid w:val="00972EEF"/>
    <w:rsid w:val="00983FC2"/>
    <w:rsid w:val="009C1BEC"/>
    <w:rsid w:val="009D72EE"/>
    <w:rsid w:val="009F5E74"/>
    <w:rsid w:val="00A06A28"/>
    <w:rsid w:val="00A07F30"/>
    <w:rsid w:val="00A26071"/>
    <w:rsid w:val="00A35F38"/>
    <w:rsid w:val="00A43740"/>
    <w:rsid w:val="00A43DA3"/>
    <w:rsid w:val="00A4489A"/>
    <w:rsid w:val="00A449B0"/>
    <w:rsid w:val="00A5034A"/>
    <w:rsid w:val="00A5297E"/>
    <w:rsid w:val="00A62B93"/>
    <w:rsid w:val="00A7440C"/>
    <w:rsid w:val="00A77078"/>
    <w:rsid w:val="00AD39E6"/>
    <w:rsid w:val="00AE4EB6"/>
    <w:rsid w:val="00B11B22"/>
    <w:rsid w:val="00B15362"/>
    <w:rsid w:val="00B470B3"/>
    <w:rsid w:val="00B479D4"/>
    <w:rsid w:val="00B56D53"/>
    <w:rsid w:val="00BA4391"/>
    <w:rsid w:val="00BA7A18"/>
    <w:rsid w:val="00BB2182"/>
    <w:rsid w:val="00BB76A9"/>
    <w:rsid w:val="00BC5098"/>
    <w:rsid w:val="00BC6AEB"/>
    <w:rsid w:val="00C11BA9"/>
    <w:rsid w:val="00C20AB0"/>
    <w:rsid w:val="00C24BCC"/>
    <w:rsid w:val="00C30FFC"/>
    <w:rsid w:val="00C35239"/>
    <w:rsid w:val="00C47D48"/>
    <w:rsid w:val="00C57FCB"/>
    <w:rsid w:val="00CD037A"/>
    <w:rsid w:val="00CE4E5C"/>
    <w:rsid w:val="00CF2578"/>
    <w:rsid w:val="00D01119"/>
    <w:rsid w:val="00D1605D"/>
    <w:rsid w:val="00D66045"/>
    <w:rsid w:val="00D93714"/>
    <w:rsid w:val="00D97799"/>
    <w:rsid w:val="00DA159D"/>
    <w:rsid w:val="00DB3164"/>
    <w:rsid w:val="00E43412"/>
    <w:rsid w:val="00E61305"/>
    <w:rsid w:val="00E855D8"/>
    <w:rsid w:val="00EC15DF"/>
    <w:rsid w:val="00EC4DC8"/>
    <w:rsid w:val="00EF1238"/>
    <w:rsid w:val="00EF239D"/>
    <w:rsid w:val="00F134B0"/>
    <w:rsid w:val="00F200F9"/>
    <w:rsid w:val="00F22187"/>
    <w:rsid w:val="00F241EF"/>
    <w:rsid w:val="00F36ABC"/>
    <w:rsid w:val="00F52236"/>
    <w:rsid w:val="00F6651F"/>
    <w:rsid w:val="00F81176"/>
    <w:rsid w:val="00FB40C3"/>
    <w:rsid w:val="00FC305F"/>
    <w:rsid w:val="00FC6661"/>
    <w:rsid w:val="00FD26EF"/>
    <w:rsid w:val="00FE0110"/>
    <w:rsid w:val="00FE22D6"/>
    <w:rsid w:val="00FE55F2"/>
    <w:rsid w:val="00FF1811"/>
    <w:rsid w:val="00FF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1927BD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44E2"/>
    <w:pPr>
      <w:widowControl w:val="0"/>
      <w:suppressAutoHyphens/>
    </w:pPr>
    <w:rPr>
      <w:rFonts w:ascii="Times New Roman" w:eastAsia="Arial Unicode MS" w:hAnsi="Times New Roman" w:cs="Arial Unicode MS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0E8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E8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E82"/>
    <w:rPr>
      <w:rFonts w:ascii="Times New Roman" w:eastAsia="Arial Unicode MS" w:hAnsi="Times New Roman" w:cs="Arial Unicode MS"/>
      <w:kern w:val="1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E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E82"/>
    <w:rPr>
      <w:rFonts w:ascii="Times New Roman" w:eastAsia="Arial Unicode MS" w:hAnsi="Times New Roman" w:cs="Arial Unicode MS"/>
      <w:b/>
      <w:bCs/>
      <w:kern w:val="1"/>
      <w:sz w:val="20"/>
      <w:szCs w:val="20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E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E82"/>
    <w:rPr>
      <w:rFonts w:ascii="Lucida Grande" w:eastAsia="Arial Unicode MS" w:hAnsi="Lucida Grande" w:cs="Lucida Grande"/>
      <w:kern w:val="1"/>
      <w:sz w:val="18"/>
      <w:szCs w:val="18"/>
      <w:lang w:eastAsia="hi-IN" w:bidi="hi-IN"/>
    </w:rPr>
  </w:style>
  <w:style w:type="character" w:styleId="Hyperlink">
    <w:name w:val="Hyperlink"/>
    <w:rsid w:val="0030408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35B8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435B8F"/>
    <w:rPr>
      <w:rFonts w:ascii="Times New Roman" w:eastAsia="Arial Unicode MS" w:hAnsi="Times New Roman" w:cs="Mangal"/>
      <w:kern w:val="1"/>
      <w:szCs w:val="21"/>
      <w:lang w:eastAsia="hi-IN" w:bidi="hi-IN"/>
    </w:rPr>
  </w:style>
  <w:style w:type="character" w:styleId="PageNumber">
    <w:name w:val="page number"/>
    <w:basedOn w:val="DefaultParagraphFont"/>
    <w:uiPriority w:val="99"/>
    <w:semiHidden/>
    <w:unhideWhenUsed/>
    <w:rsid w:val="00435B8F"/>
  </w:style>
  <w:style w:type="paragraph" w:styleId="ListParagraph">
    <w:name w:val="List Paragraph"/>
    <w:basedOn w:val="Normal"/>
    <w:uiPriority w:val="34"/>
    <w:qFormat/>
    <w:rsid w:val="001A7F10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6109D07-286A-E54F-A98B-19826AC92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kognitions- und neurowissenschaften</Company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3</cp:revision>
  <cp:lastPrinted>2017-12-13T07:41:00Z</cp:lastPrinted>
  <dcterms:created xsi:type="dcterms:W3CDTF">2017-12-12T21:03:00Z</dcterms:created>
  <dcterms:modified xsi:type="dcterms:W3CDTF">2019-09-10T07:57:00Z</dcterms:modified>
</cp:coreProperties>
</file>